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871789" w14:textId="3E9DAB87" w:rsidR="009A209C" w:rsidRDefault="00DE0BEA" w:rsidP="00187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</w:t>
      </w:r>
      <w:r w:rsidR="00A339EF">
        <w:rPr>
          <w:rFonts w:ascii="Times New Roman" w:hAnsi="Times New Roman" w:cs="Times New Roman"/>
        </w:rPr>
        <w:t>Breakdown of r</w:t>
      </w:r>
      <w:r w:rsidR="00A339EF">
        <w:rPr>
          <w:rFonts w:ascii="Times New Roman" w:hAnsi="Times New Roman" w:cs="Times New Roman" w:hint="eastAsia"/>
        </w:rPr>
        <w:t xml:space="preserve">eplaced </w:t>
      </w:r>
      <w:r w:rsidR="00A339EF">
        <w:rPr>
          <w:rFonts w:ascii="Times New Roman" w:hAnsi="Times New Roman" w:cs="Times New Roman"/>
        </w:rPr>
        <w:t>plasma volume during P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0"/>
        <w:gridCol w:w="1487"/>
        <w:gridCol w:w="1559"/>
        <w:gridCol w:w="1276"/>
        <w:gridCol w:w="850"/>
      </w:tblGrid>
      <w:tr w:rsidR="009A209C" w:rsidRPr="007B71B4" w14:paraId="441D448D" w14:textId="77777777" w:rsidTr="007B71B4"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2D11C07A" w14:textId="57F9BF0C" w:rsidR="009A209C" w:rsidRPr="007B71B4" w:rsidRDefault="009A209C" w:rsidP="009A209C">
            <w:pPr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pati</w:t>
            </w:r>
            <w:r w:rsidR="00A339EF">
              <w:rPr>
                <w:rFonts w:ascii="Times New Roman" w:eastAsia="Yu Gothic" w:hAnsi="Times New Roman" w:cs="Times New Roman"/>
                <w:color w:val="000000"/>
                <w:szCs w:val="24"/>
              </w:rPr>
              <w:t>e</w:t>
            </w: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nts number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1D11E3A9" w14:textId="3E982378" w:rsidR="009A209C" w:rsidRPr="007B71B4" w:rsidRDefault="009A209C" w:rsidP="009A209C">
            <w:pPr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replaced plasma</w:t>
            </w:r>
            <w:r w:rsid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 (m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529C4B1" w14:textId="77777777" w:rsidR="007B71B4" w:rsidRDefault="009A209C" w:rsidP="009A209C">
            <w:pPr>
              <w:rPr>
                <w:rFonts w:ascii="Times New Roman" w:eastAsia="Yu Gothic" w:hAnsi="Times New Roman" w:cs="Times New Roman"/>
                <w:color w:val="000000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Amo</w:t>
            </w:r>
            <w:r w:rsid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u</w:t>
            </w: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nt of </w:t>
            </w:r>
          </w:p>
          <w:p w14:paraId="52578DFB" w14:textId="16F37A78" w:rsidR="007B71B4" w:rsidRPr="007B71B4" w:rsidRDefault="007B71B4" w:rsidP="009A209C">
            <w:pPr>
              <w:rPr>
                <w:rFonts w:ascii="Times New Roman" w:eastAsia="Yu Gothic" w:hAnsi="Times New Roman" w:cs="Times New Roman"/>
                <w:color w:val="000000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A</w:t>
            </w:r>
            <w:r w:rsidR="009A209C"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lbumin</w:t>
            </w:r>
            <w:r>
              <w:rPr>
                <w:rFonts w:ascii="Times New Roman" w:eastAsia="Yu Gothic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szCs w:val="24"/>
              </w:rPr>
              <w:t>(ml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5AE0F3C" w14:textId="77777777" w:rsidR="007B71B4" w:rsidRDefault="009A209C" w:rsidP="009A209C">
            <w:pPr>
              <w:rPr>
                <w:rFonts w:ascii="Times New Roman" w:eastAsia="Yu Gothic" w:hAnsi="Times New Roman" w:cs="Times New Roman"/>
                <w:color w:val="000000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A</w:t>
            </w:r>
            <w:r w:rsid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moun</w:t>
            </w: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t of </w:t>
            </w:r>
          </w:p>
          <w:p w14:paraId="03EEA9E2" w14:textId="5C968746" w:rsidR="007B71B4" w:rsidRPr="007B71B4" w:rsidRDefault="009A209C" w:rsidP="009A209C">
            <w:pPr>
              <w:rPr>
                <w:rFonts w:ascii="Times New Roman" w:eastAsia="Yu Gothic" w:hAnsi="Times New Roman" w:cs="Times New Roman"/>
                <w:color w:val="000000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FFP</w:t>
            </w:r>
            <w:r w:rsidR="007B71B4">
              <w:rPr>
                <w:rFonts w:ascii="Times New Roman" w:eastAsia="Yu Gothic" w:hAnsi="Times New Roman" w:cs="Times New Roman" w:hint="eastAsia"/>
                <w:color w:val="000000"/>
                <w:szCs w:val="24"/>
              </w:rPr>
              <w:t xml:space="preserve"> </w:t>
            </w:r>
            <w:r w:rsid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(ml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5F7F274" w14:textId="55BB12E0" w:rsidR="009A209C" w:rsidRPr="007B71B4" w:rsidRDefault="009A209C" w:rsidP="009A209C">
            <w:pPr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PEX times</w:t>
            </w:r>
          </w:p>
        </w:tc>
      </w:tr>
      <w:tr w:rsidR="007B71B4" w:rsidRPr="007B71B4" w14:paraId="32672FAF" w14:textId="77777777" w:rsidTr="007B71B4"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DBAB2B" w14:textId="2254D9F9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425135" w14:textId="2183EE06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324E1F" w14:textId="5D4F1F2A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EBDC5E" w14:textId="3F6B76EF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71EB93" w14:textId="18BE7F26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7B71B4" w:rsidRPr="007B71B4" w14:paraId="036C8BE9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9D18C7" w14:textId="5F20A3DA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CC59B8" w14:textId="023AD43E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8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9AAFFF" w14:textId="25ECED2C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5EC6C5" w14:textId="0D536FA1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FC343B" w14:textId="54EE3846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7B71B4" w:rsidRPr="007B71B4" w14:paraId="76F86883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402044" w14:textId="51F1A587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2BA81" w14:textId="3E680C8D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79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59AC9E" w14:textId="38B65544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402DB9" w14:textId="45F1D597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9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6E3A8" w14:textId="699BCB0F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3</w:t>
            </w:r>
          </w:p>
        </w:tc>
      </w:tr>
      <w:tr w:rsidR="007B71B4" w:rsidRPr="007B71B4" w14:paraId="49BE6E5F" w14:textId="77777777" w:rsidTr="007B71B4"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CE6A8B" w14:textId="1EBAD826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DA2133" w14:textId="1D0A5570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387F09" w14:textId="307C5D77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6E707B" w14:textId="2E1A656A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DE1453" w14:textId="45B15C6A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7B71B4" w:rsidRPr="007B71B4" w14:paraId="7B8E84DE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9D1186" w14:textId="40331E3B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B60173" w14:textId="041BA178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8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623BFF" w14:textId="330E1884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A4675A" w14:textId="3ECF41F7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9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1DA6A3" w14:textId="30227B8B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7B71B4" w:rsidRPr="007B71B4" w14:paraId="61E083FC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8C27B2" w14:textId="35EA6308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DB92A3" w14:textId="7BE5F415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7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9528D1" w14:textId="3FD1C317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4BBD35" w14:textId="6D360DC3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A66794" w14:textId="4DBAEBD3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7B71B4" w:rsidRPr="007B71B4" w14:paraId="347D9D6C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3457F9" w14:textId="16F5CC68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1FEE35" w14:textId="6EAF6195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82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023FBE" w14:textId="593F8CFC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5449B9" w14:textId="76108320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9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9CEEB0" w14:textId="72834BD2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9A209C" w:rsidRPr="007B71B4" w14:paraId="6E788C42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83D50" w14:textId="3200B864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54F557" w14:textId="60AEACF7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8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54C4D3" w14:textId="282E7B5D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FB1A9" w14:textId="1A3F6D63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9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F8685" w14:textId="0E543733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5</w:t>
            </w:r>
          </w:p>
        </w:tc>
      </w:tr>
      <w:tr w:rsidR="009A209C" w:rsidRPr="007B71B4" w14:paraId="73E9573C" w14:textId="77777777" w:rsidTr="007B71B4"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A9A80E" w14:textId="4FD656E6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A0E01B" w14:textId="6CD0984F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4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C21612" w14:textId="196FF7FA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D57518" w14:textId="7788ED3C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FA21A5" w14:textId="5B021892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9A209C" w:rsidRPr="007B71B4" w14:paraId="166F52CF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C47DA7" w14:textId="7A7589F4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154CF4" w14:textId="0A3A4B95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47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360BF3" w14:textId="79724301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7544EA" w14:textId="2F818030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E1A478" w14:textId="161F90F9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9A209C" w:rsidRPr="007B71B4" w14:paraId="471BA938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8800D" w14:textId="54096AA3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E55D0B" w14:textId="084CC250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80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2F6589" w14:textId="03C73B67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56FA08" w14:textId="0D3E84B6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9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2E6C3" w14:textId="3275E6A0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3</w:t>
            </w:r>
          </w:p>
        </w:tc>
      </w:tr>
      <w:tr w:rsidR="009A209C" w:rsidRPr="007B71B4" w14:paraId="5E437EC7" w14:textId="77777777" w:rsidTr="007B71B4"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37B625" w14:textId="701D5DEA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35306" w14:textId="31A8D963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6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5061D" w14:textId="35A87CB6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866F7" w14:textId="1BC5327A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3092B" w14:textId="772E3C6C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</w:t>
            </w:r>
          </w:p>
        </w:tc>
      </w:tr>
      <w:tr w:rsidR="009A209C" w:rsidRPr="007B71B4" w14:paraId="63F8DF51" w14:textId="77777777" w:rsidTr="007B71B4"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636F0F" w14:textId="43D0EDBA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5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A87954" w14:textId="413CC107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5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434E0E" w14:textId="52C5F5D2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162DF4" w14:textId="0F744FAF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EDAC54" w14:textId="7C21B09B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9A209C" w:rsidRPr="007B71B4" w14:paraId="28FAAE89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9C1E3C" w14:textId="338127D1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40CEA5" w14:textId="7CE139FD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6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446A87" w14:textId="677AA089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B7AE0A" w14:textId="666D8AE6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9C65D0" w14:textId="13767F4F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9A209C" w:rsidRPr="007B71B4" w14:paraId="6F60B3FE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C921FA" w14:textId="43FEC6CD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295023" w14:textId="201D7CCB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8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F3F9CD" w14:textId="264934D1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C2F1F6" w14:textId="617BEAD3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9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C92A17" w14:textId="69EC83A1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9A209C" w:rsidRPr="007B71B4" w14:paraId="6291CBD6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E614A0" w14:textId="3182B5AB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B239FB" w14:textId="7E803676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8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735C3" w14:textId="17B648CD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6631D" w14:textId="4713A4BB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9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53151" w14:textId="57A385FB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4</w:t>
            </w:r>
          </w:p>
        </w:tc>
      </w:tr>
      <w:tr w:rsidR="009A209C" w:rsidRPr="007B71B4" w14:paraId="1E6ECC22" w14:textId="77777777" w:rsidTr="007B71B4"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45C1AA" w14:textId="777C0FE7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233FF8" w14:textId="529480EE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6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59E32F" w14:textId="262315D6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6D76F7" w14:textId="2B097162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79A2FE" w14:textId="244F90C0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9A209C" w:rsidRPr="007B71B4" w14:paraId="02FF7980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99F05F" w14:textId="1B70C88E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A732F1" w14:textId="50CAA8E8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87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5A3DDD" w14:textId="09BEA467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0419EF" w14:textId="71B5A7E8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9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63A6B6" w14:textId="60F75ABA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9A209C" w:rsidRPr="007B71B4" w14:paraId="49AB0519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E4CDC3" w14:textId="0C607DB2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B67666" w14:textId="6CC2CD42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82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91F9E" w14:textId="084954A4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EADEB" w14:textId="0040CE34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9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2C8B7" w14:textId="51336453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3</w:t>
            </w:r>
          </w:p>
        </w:tc>
      </w:tr>
      <w:tr w:rsidR="009A209C" w:rsidRPr="007B71B4" w14:paraId="58CB601D" w14:textId="77777777" w:rsidTr="007B71B4"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EF6A39" w14:textId="3B9CB047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CAD3E4" w14:textId="052359C8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4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2F9ABB" w14:textId="3837F3CC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4FEE06" w14:textId="55909E0B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6B19D8" w14:textId="280BEA08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9A209C" w:rsidRPr="007B71B4" w14:paraId="4027959F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320EA" w14:textId="6C1E0D2B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26574" w14:textId="57EC29C6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38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B190A" w14:textId="1A0B7436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7C5EE4" w14:textId="447608F1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10487" w14:textId="7F41F0C5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2</w:t>
            </w:r>
          </w:p>
        </w:tc>
      </w:tr>
      <w:tr w:rsidR="009A209C" w:rsidRPr="007B71B4" w14:paraId="1E72D111" w14:textId="77777777" w:rsidTr="007B71B4"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6A9C1D" w14:textId="1FBEB300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F3EAF6" w14:textId="71E5BD2C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4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89C4D2" w14:textId="15972757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5083E1" w14:textId="62CCECE0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E0358A" w14:textId="6AA83706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9A209C" w:rsidRPr="007B71B4" w14:paraId="72D74C39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CB3C3D" w14:textId="5253BF5D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D2B970" w14:textId="71E138FC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48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20F041" w14:textId="68541275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ADBD09" w14:textId="7C54F688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39F0CA" w14:textId="6282AC0D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9A209C" w:rsidRPr="007B71B4" w14:paraId="16659128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94148D" w14:textId="4A0F573F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54A26" w14:textId="4992F4A3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5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A8758" w14:textId="25BFE882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071868" w14:textId="4E478E28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9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014AA" w14:textId="2A256096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3</w:t>
            </w:r>
          </w:p>
        </w:tc>
      </w:tr>
      <w:tr w:rsidR="009A209C" w:rsidRPr="007B71B4" w14:paraId="18FC6CB0" w14:textId="77777777" w:rsidTr="007B71B4"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7E6560" w14:textId="76F71BFA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03F667" w14:textId="00F93C96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8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10C827" w14:textId="7495F638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DB4807" w14:textId="3813B73C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9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66EF70" w14:textId="67694599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9A209C" w:rsidRPr="007B71B4" w14:paraId="238AA035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E25CFA" w14:textId="4C9FDF64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5AFC5" w14:textId="2C49CCE1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85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050750" w14:textId="2645AD81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F64D5F" w14:textId="5A1DF891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9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31007" w14:textId="4AD5B030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2</w:t>
            </w:r>
          </w:p>
        </w:tc>
      </w:tr>
      <w:tr w:rsidR="009A209C" w:rsidRPr="007B71B4" w14:paraId="4C228F32" w14:textId="77777777" w:rsidTr="007B71B4"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7A55A2" w14:textId="02D4EF4B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341C4B" w14:textId="3DECB928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5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2E2710" w14:textId="3D88141E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9D6508" w14:textId="2878928D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39C40B" w14:textId="349AE1EC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9A209C" w:rsidRPr="007B71B4" w14:paraId="1725D682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DC49A7" w14:textId="34D9E524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02795C" w14:textId="263857B8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52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F6BBA0" w14:textId="5A89E5D0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88D70C" w14:textId="774250B3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AEACBF" w14:textId="461ED1B2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9A209C" w:rsidRPr="007B71B4" w14:paraId="45AD6938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A2F8C5" w14:textId="275F7E72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E523F" w14:textId="15829AA8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54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15E29A" w14:textId="4E73DE32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A2EBC2" w14:textId="4E2002B9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B6C10" w14:textId="3D1555E3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3</w:t>
            </w:r>
          </w:p>
        </w:tc>
      </w:tr>
      <w:tr w:rsidR="009A209C" w:rsidRPr="007B71B4" w14:paraId="7A0E258E" w14:textId="77777777" w:rsidTr="007B71B4"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AA6728" w14:textId="768CC7C5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442CE5" w14:textId="11D8B666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4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7B0BFB" w14:textId="41DA14D6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877E43" w14:textId="665E2EE8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03C7A1" w14:textId="463A59F7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9A209C" w:rsidRPr="007B71B4" w14:paraId="33A32E5A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C3B006" w14:textId="479A30D9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449E55" w14:textId="0150BFB1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47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7B2001" w14:textId="11D68806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87D3C1" w14:textId="6E2D13C9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D363A9" w14:textId="525D07E8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9A209C" w:rsidRPr="007B71B4" w14:paraId="720B65DA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4FA6F5" w14:textId="56053781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4DAF2" w14:textId="212F431B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19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105CDE" w14:textId="2D2E2439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77A27" w14:textId="5E306823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9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60B46" w14:textId="0217E0DC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3</w:t>
            </w:r>
          </w:p>
        </w:tc>
      </w:tr>
      <w:tr w:rsidR="009A209C" w:rsidRPr="007B71B4" w14:paraId="22C2BF64" w14:textId="77777777" w:rsidTr="007B71B4"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4F4BEA" w14:textId="6919F8BD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202342" w14:textId="246859EF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5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F546E2" w14:textId="524EE630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AD36E1" w14:textId="37E19A67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1F02FF" w14:textId="64ED2886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9A209C" w:rsidRPr="007B71B4" w14:paraId="696113A6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52623" w14:textId="793884FA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4D925" w14:textId="08526508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8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B1E69" w14:textId="5BFAA145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9A5DEF" w14:textId="3909CB34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9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29814" w14:textId="47C55C63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2</w:t>
            </w:r>
          </w:p>
        </w:tc>
      </w:tr>
      <w:tr w:rsidR="009A209C" w:rsidRPr="007B71B4" w14:paraId="13FC2923" w14:textId="77777777" w:rsidTr="007B71B4"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3BC615" w14:textId="79761B47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2AFA5B" w14:textId="4301606A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5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D35006" w14:textId="26DC9275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15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B1BD49" w14:textId="76EB6512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B781D2" w14:textId="3F916A30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9A209C" w:rsidRPr="007B71B4" w14:paraId="5767661C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C2E101" w14:textId="48A376A6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3ED389" w14:textId="420B9585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89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45DF07" w14:textId="5173F9A4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89C21E" w14:textId="693CD8C0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9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E8EA0A" w14:textId="5E542539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</w:tr>
      <w:tr w:rsidR="009A209C" w:rsidRPr="007B71B4" w14:paraId="669CDCFE" w14:textId="77777777" w:rsidTr="007B71B4"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C53044" w14:textId="5D24F5FD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D9705B" w14:textId="6DFDD588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szCs w:val="24"/>
              </w:rPr>
              <w:t>18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809C2" w14:textId="3DF5AE74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7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B21E1" w14:textId="15326F49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9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F9CBD" w14:textId="4AE40083" w:rsidR="009A209C" w:rsidRPr="007B71B4" w:rsidRDefault="009A209C" w:rsidP="007B71B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B71B4">
              <w:rPr>
                <w:rFonts w:ascii="Times New Roman" w:eastAsia="Yu Gothic" w:hAnsi="Times New Roman" w:cs="Times New Roman"/>
                <w:color w:val="000000"/>
                <w:szCs w:val="24"/>
              </w:rPr>
              <w:t>3</w:t>
            </w:r>
          </w:p>
        </w:tc>
      </w:tr>
    </w:tbl>
    <w:p w14:paraId="259EBA36" w14:textId="77777777" w:rsidR="009A209C" w:rsidRDefault="009A209C" w:rsidP="0018711A">
      <w:pPr>
        <w:rPr>
          <w:rFonts w:ascii="Times New Roman" w:hAnsi="Times New Roman" w:cs="Times New Roman"/>
        </w:rPr>
      </w:pPr>
    </w:p>
    <w:p w14:paraId="555A827B" w14:textId="77777777" w:rsidR="009A209C" w:rsidRDefault="009A209C" w:rsidP="0018711A">
      <w:pPr>
        <w:rPr>
          <w:rFonts w:ascii="Times New Roman" w:hAnsi="Times New Roman" w:cs="Times New Roman"/>
        </w:rPr>
      </w:pPr>
    </w:p>
    <w:p w14:paraId="0C4C92DC" w14:textId="77777777" w:rsidR="009A209C" w:rsidRDefault="009A209C" w:rsidP="0018711A">
      <w:pPr>
        <w:rPr>
          <w:rFonts w:ascii="Times New Roman" w:hAnsi="Times New Roman" w:cs="Times New Roman"/>
        </w:rPr>
      </w:pPr>
    </w:p>
    <w:p w14:paraId="401A810B" w14:textId="1C0F2819" w:rsidR="004306F7" w:rsidRDefault="00044DBA" w:rsidP="00187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s S2 </w:t>
      </w:r>
      <w:r w:rsidR="002608FC">
        <w:rPr>
          <w:rFonts w:ascii="Times New Roman" w:hAnsi="Times New Roman" w:cs="Times New Roman"/>
        </w:rPr>
        <w:t>C</w:t>
      </w:r>
      <w:r w:rsidR="004306F7">
        <w:rPr>
          <w:rFonts w:ascii="Times New Roman" w:hAnsi="Times New Roman" w:cs="Times New Roman"/>
        </w:rPr>
        <w:t>orrelation between bleeding</w:t>
      </w:r>
      <w:r w:rsidR="002608FC">
        <w:rPr>
          <w:rFonts w:ascii="Times New Roman" w:hAnsi="Times New Roman" w:cs="Times New Roman"/>
        </w:rPr>
        <w:t xml:space="preserve"> volume</w:t>
      </w:r>
      <w:r w:rsidR="004306F7">
        <w:rPr>
          <w:rFonts w:ascii="Times New Roman" w:hAnsi="Times New Roman" w:cs="Times New Roman"/>
        </w:rPr>
        <w:t xml:space="preserve"> and ROTEM parameters</w:t>
      </w:r>
    </w:p>
    <w:tbl>
      <w:tblPr>
        <w:tblStyle w:val="TableGrid"/>
        <w:tblW w:w="8757" w:type="dxa"/>
        <w:tblLayout w:type="fixed"/>
        <w:tblLook w:val="04A0" w:firstRow="1" w:lastRow="0" w:firstColumn="1" w:lastColumn="0" w:noHBand="0" w:noVBand="1"/>
      </w:tblPr>
      <w:tblGrid>
        <w:gridCol w:w="3938"/>
        <w:gridCol w:w="1842"/>
        <w:gridCol w:w="1843"/>
        <w:gridCol w:w="1134"/>
      </w:tblGrid>
      <w:tr w:rsidR="005F300F" w:rsidRPr="00336A9F" w14:paraId="106029FD" w14:textId="77777777" w:rsidTr="005B77E9">
        <w:trPr>
          <w:trHeight w:val="297"/>
        </w:trPr>
        <w:tc>
          <w:tcPr>
            <w:tcW w:w="3938" w:type="dxa"/>
          </w:tcPr>
          <w:p w14:paraId="6E7C9874" w14:textId="77777777" w:rsidR="005F300F" w:rsidRPr="00336A9F" w:rsidRDefault="005F300F" w:rsidP="005B77E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</w:tcPr>
          <w:p w14:paraId="3CF18ECE" w14:textId="77777777" w:rsidR="005F300F" w:rsidRPr="00336A9F" w:rsidRDefault="005F300F" w:rsidP="003A3C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6A9F">
              <w:rPr>
                <w:rFonts w:ascii="Times New Roman" w:hAnsi="Times New Roman" w:cs="Times New Roman"/>
                <w:szCs w:val="24"/>
              </w:rPr>
              <w:t>PEX (+)</w:t>
            </w:r>
          </w:p>
        </w:tc>
        <w:tc>
          <w:tcPr>
            <w:tcW w:w="1843" w:type="dxa"/>
          </w:tcPr>
          <w:p w14:paraId="1A0047A2" w14:textId="799B3D76" w:rsidR="005F300F" w:rsidRPr="00336A9F" w:rsidRDefault="005F300F" w:rsidP="003A3C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6A9F">
              <w:rPr>
                <w:rFonts w:ascii="Times New Roman" w:hAnsi="Times New Roman" w:cs="Times New Roman"/>
                <w:szCs w:val="24"/>
              </w:rPr>
              <w:t>PEX (</w:t>
            </w:r>
            <w:r w:rsidR="002608FC">
              <w:rPr>
                <w:rFonts w:ascii="Times New Roman" w:hAnsi="Times New Roman" w:cs="Times New Roman"/>
                <w:szCs w:val="24"/>
              </w:rPr>
              <w:t>−</w:t>
            </w:r>
            <w:r w:rsidRPr="00336A9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34" w:type="dxa"/>
          </w:tcPr>
          <w:p w14:paraId="17C8E0AE" w14:textId="5391C796" w:rsidR="005F300F" w:rsidRPr="00336A9F" w:rsidRDefault="002608FC" w:rsidP="003A3C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</w:t>
            </w:r>
            <w:r w:rsidR="005F300F" w:rsidRPr="00336A9F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5F300F" w:rsidRPr="00336A9F" w14:paraId="0FFC85E7" w14:textId="77777777" w:rsidTr="003A3CEA">
        <w:trPr>
          <w:trHeight w:val="162"/>
        </w:trPr>
        <w:tc>
          <w:tcPr>
            <w:tcW w:w="3938" w:type="dxa"/>
          </w:tcPr>
          <w:p w14:paraId="543779EB" w14:textId="77777777" w:rsidR="005F300F" w:rsidRPr="00336A9F" w:rsidRDefault="005F300F" w:rsidP="005B77E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CF</w:t>
            </w:r>
            <w:r w:rsidRPr="00E937E0">
              <w:rPr>
                <w:rFonts w:ascii="Times New Roman" w:hAnsi="Times New Roman" w:cs="Times New Roman"/>
                <w:sz w:val="13"/>
                <w:szCs w:val="24"/>
              </w:rPr>
              <w:t>EXTEM</w:t>
            </w:r>
            <w:r>
              <w:rPr>
                <w:rFonts w:ascii="Times New Roman" w:hAnsi="Times New Roman" w:cs="Times New Roman"/>
                <w:szCs w:val="24"/>
              </w:rPr>
              <w:t xml:space="preserve"> at baseline (mm)</w:t>
            </w:r>
          </w:p>
        </w:tc>
        <w:tc>
          <w:tcPr>
            <w:tcW w:w="1842" w:type="dxa"/>
          </w:tcPr>
          <w:p w14:paraId="6F4D103F" w14:textId="77777777" w:rsidR="005F300F" w:rsidRPr="00336A9F" w:rsidRDefault="005F300F" w:rsidP="003A3C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50.8 </w:t>
            </w:r>
            <w:r w:rsidRPr="0032607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4</w:t>
            </w:r>
          </w:p>
        </w:tc>
        <w:tc>
          <w:tcPr>
            <w:tcW w:w="1843" w:type="dxa"/>
          </w:tcPr>
          <w:p w14:paraId="7A7545F5" w14:textId="77777777" w:rsidR="005F300F" w:rsidRPr="00336A9F" w:rsidRDefault="005F300F" w:rsidP="003A3C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66.1 </w:t>
            </w:r>
            <w:r w:rsidRPr="0032607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2</w:t>
            </w:r>
          </w:p>
        </w:tc>
        <w:tc>
          <w:tcPr>
            <w:tcW w:w="1134" w:type="dxa"/>
          </w:tcPr>
          <w:p w14:paraId="0009B8A0" w14:textId="77777777" w:rsidR="005F300F" w:rsidRPr="00336A9F" w:rsidRDefault="005F300F" w:rsidP="003A3C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5F300F" w:rsidRPr="00336A9F" w14:paraId="040846B0" w14:textId="77777777" w:rsidTr="005B77E9">
        <w:trPr>
          <w:trHeight w:val="312"/>
        </w:trPr>
        <w:tc>
          <w:tcPr>
            <w:tcW w:w="3938" w:type="dxa"/>
          </w:tcPr>
          <w:p w14:paraId="65A9B619" w14:textId="6ACA5CEE" w:rsidR="005F300F" w:rsidRPr="00336A9F" w:rsidRDefault="005F300F" w:rsidP="002608FC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CF</w:t>
            </w:r>
            <w:r w:rsidRPr="00E937E0">
              <w:rPr>
                <w:rFonts w:ascii="Times New Roman" w:hAnsi="Times New Roman" w:cs="Times New Roman"/>
                <w:sz w:val="13"/>
                <w:szCs w:val="24"/>
              </w:rPr>
              <w:t>EXTEM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608FC">
              <w:rPr>
                <w:rFonts w:ascii="Times New Roman" w:hAnsi="Times New Roman" w:cs="Times New Roman"/>
                <w:szCs w:val="24"/>
              </w:rPr>
              <w:t>postoperatively</w:t>
            </w:r>
            <w:r>
              <w:rPr>
                <w:rFonts w:ascii="Times New Roman" w:hAnsi="Times New Roman" w:cs="Times New Roman"/>
                <w:szCs w:val="24"/>
              </w:rPr>
              <w:t xml:space="preserve"> (mm)</w:t>
            </w:r>
          </w:p>
        </w:tc>
        <w:tc>
          <w:tcPr>
            <w:tcW w:w="1842" w:type="dxa"/>
          </w:tcPr>
          <w:p w14:paraId="3ABBDA02" w14:textId="77777777" w:rsidR="005F300F" w:rsidRPr="00336A9F" w:rsidRDefault="005F300F" w:rsidP="003A3C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52.2 </w:t>
            </w:r>
            <w:r w:rsidRPr="0032607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0</w:t>
            </w:r>
          </w:p>
        </w:tc>
        <w:tc>
          <w:tcPr>
            <w:tcW w:w="1843" w:type="dxa"/>
          </w:tcPr>
          <w:p w14:paraId="53A748D4" w14:textId="77777777" w:rsidR="005F300F" w:rsidRPr="00336A9F" w:rsidRDefault="005F300F" w:rsidP="003A3C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63.5 </w:t>
            </w:r>
            <w:r w:rsidRPr="0032607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9</w:t>
            </w:r>
          </w:p>
        </w:tc>
        <w:tc>
          <w:tcPr>
            <w:tcW w:w="1134" w:type="dxa"/>
          </w:tcPr>
          <w:p w14:paraId="53A1DF81" w14:textId="77777777" w:rsidR="005F300F" w:rsidRPr="00336A9F" w:rsidRDefault="005F300F" w:rsidP="003A3C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5F300F" w:rsidRPr="00336A9F" w14:paraId="49A35673" w14:textId="77777777" w:rsidTr="003A3CEA">
        <w:trPr>
          <w:trHeight w:val="256"/>
        </w:trPr>
        <w:tc>
          <w:tcPr>
            <w:tcW w:w="3938" w:type="dxa"/>
          </w:tcPr>
          <w:p w14:paraId="4C8C73DA" w14:textId="14A82E7F" w:rsidR="005F300F" w:rsidRPr="00336A9F" w:rsidRDefault="002608FC" w:rsidP="005B77E9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22B77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ph</w:t>
            </w:r>
            <w:r w:rsidR="00C22B77">
              <w:rPr>
                <w:rFonts w:ascii="Times New Roman" w:hAnsi="Times New Roman" w:cs="Times New Roman"/>
              </w:rPr>
              <w:t>a</w:t>
            </w:r>
            <w:r w:rsidR="00C22B77" w:rsidRPr="00B8723E">
              <w:rPr>
                <w:rFonts w:ascii="Times New Roman" w:hAnsi="Times New Roman" w:cs="Times New Roman"/>
                <w:sz w:val="15"/>
              </w:rPr>
              <w:t>EXTEM</w:t>
            </w:r>
            <w:r w:rsidR="005F300F">
              <w:rPr>
                <w:rFonts w:ascii="Times New Roman" w:hAnsi="Times New Roman" w:cs="Times New Roman"/>
                <w:szCs w:val="24"/>
              </w:rPr>
              <w:t xml:space="preserve"> at baseline (degree</w:t>
            </w:r>
            <w:r>
              <w:rPr>
                <w:rFonts w:ascii="Times New Roman" w:hAnsi="Times New Roman" w:cs="Times New Roman"/>
                <w:szCs w:val="24"/>
              </w:rPr>
              <w:t>s</w:t>
            </w:r>
            <w:r w:rsidR="005F300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</w:tcPr>
          <w:p w14:paraId="43454896" w14:textId="77777777" w:rsidR="005F300F" w:rsidRDefault="005F300F" w:rsidP="003A3C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65.6 </w:t>
            </w:r>
            <w:r w:rsidRPr="0032607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2</w:t>
            </w:r>
          </w:p>
        </w:tc>
        <w:tc>
          <w:tcPr>
            <w:tcW w:w="1843" w:type="dxa"/>
          </w:tcPr>
          <w:p w14:paraId="53FE8CE4" w14:textId="77777777" w:rsidR="005F300F" w:rsidRDefault="005F300F" w:rsidP="003A3C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78.1 </w:t>
            </w:r>
            <w:r w:rsidRPr="0032607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1</w:t>
            </w:r>
          </w:p>
        </w:tc>
        <w:tc>
          <w:tcPr>
            <w:tcW w:w="1134" w:type="dxa"/>
          </w:tcPr>
          <w:p w14:paraId="676FDDF8" w14:textId="77777777" w:rsidR="005F300F" w:rsidRPr="00336A9F" w:rsidRDefault="005F300F" w:rsidP="003A3C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5F300F" w:rsidRPr="00336A9F" w14:paraId="5A39C341" w14:textId="77777777" w:rsidTr="005B77E9">
        <w:trPr>
          <w:trHeight w:val="312"/>
        </w:trPr>
        <w:tc>
          <w:tcPr>
            <w:tcW w:w="3938" w:type="dxa"/>
          </w:tcPr>
          <w:p w14:paraId="1A384E13" w14:textId="0CC3540D" w:rsidR="005F300F" w:rsidRPr="00336A9F" w:rsidRDefault="002608FC" w:rsidP="002608FC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22B77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ph</w:t>
            </w:r>
            <w:r w:rsidR="00C22B77">
              <w:rPr>
                <w:rFonts w:ascii="Times New Roman" w:hAnsi="Times New Roman" w:cs="Times New Roman"/>
              </w:rPr>
              <w:t>a</w:t>
            </w:r>
            <w:r w:rsidR="00C22B77" w:rsidRPr="00B8723E">
              <w:rPr>
                <w:rFonts w:ascii="Times New Roman" w:hAnsi="Times New Roman" w:cs="Times New Roman"/>
                <w:sz w:val="15"/>
              </w:rPr>
              <w:t>EXTEM</w:t>
            </w:r>
            <w:r w:rsidR="00C22B77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postoperatively</w:t>
            </w:r>
            <w:r w:rsidR="005F300F">
              <w:rPr>
                <w:rFonts w:ascii="Times New Roman" w:hAnsi="Times New Roman" w:cs="Times New Roman"/>
                <w:szCs w:val="24"/>
              </w:rPr>
              <w:t xml:space="preserve"> (degree</w:t>
            </w:r>
            <w:r>
              <w:rPr>
                <w:rFonts w:ascii="Times New Roman" w:hAnsi="Times New Roman" w:cs="Times New Roman"/>
                <w:szCs w:val="24"/>
              </w:rPr>
              <w:t>s</w:t>
            </w:r>
            <w:r w:rsidR="005F300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</w:tcPr>
          <w:p w14:paraId="7D17EFA3" w14:textId="77777777" w:rsidR="005F300F" w:rsidRDefault="005F300F" w:rsidP="003A3C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65.0 </w:t>
            </w:r>
            <w:r w:rsidRPr="0032607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8</w:t>
            </w:r>
          </w:p>
        </w:tc>
        <w:tc>
          <w:tcPr>
            <w:tcW w:w="1843" w:type="dxa"/>
          </w:tcPr>
          <w:p w14:paraId="1A513E06" w14:textId="77777777" w:rsidR="005F300F" w:rsidRDefault="005F300F" w:rsidP="003A3C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74.6 </w:t>
            </w:r>
            <w:r w:rsidRPr="0032607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4</w:t>
            </w:r>
          </w:p>
        </w:tc>
        <w:tc>
          <w:tcPr>
            <w:tcW w:w="1134" w:type="dxa"/>
          </w:tcPr>
          <w:p w14:paraId="39C51EC2" w14:textId="77777777" w:rsidR="005F300F" w:rsidRPr="00336A9F" w:rsidRDefault="005F300F" w:rsidP="003A3C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5F300F" w:rsidRPr="00336A9F" w14:paraId="071A9DCD" w14:textId="77777777" w:rsidTr="005B77E9">
        <w:trPr>
          <w:trHeight w:val="312"/>
        </w:trPr>
        <w:tc>
          <w:tcPr>
            <w:tcW w:w="3938" w:type="dxa"/>
          </w:tcPr>
          <w:p w14:paraId="75047917" w14:textId="3C7C30B8" w:rsidR="005F300F" w:rsidRDefault="005F300F" w:rsidP="005B77E9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FT</w:t>
            </w:r>
            <w:r w:rsidRPr="00E937E0">
              <w:rPr>
                <w:rFonts w:ascii="Times New Roman" w:hAnsi="Times New Roman" w:cs="Times New Roman"/>
                <w:sz w:val="13"/>
                <w:szCs w:val="24"/>
              </w:rPr>
              <w:t>EXTEM</w:t>
            </w:r>
            <w:r>
              <w:rPr>
                <w:rFonts w:ascii="Times New Roman" w:hAnsi="Times New Roman" w:cs="Times New Roman"/>
                <w:szCs w:val="24"/>
              </w:rPr>
              <w:t xml:space="preserve"> at baseline </w:t>
            </w:r>
            <w:r w:rsidRPr="00336A9F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s</w:t>
            </w:r>
            <w:r w:rsidRPr="00336A9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</w:tcPr>
          <w:p w14:paraId="47A65773" w14:textId="77777777" w:rsidR="005F300F" w:rsidRDefault="005F300F" w:rsidP="003A3C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26.5 </w:t>
            </w:r>
            <w:r w:rsidRPr="0032607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8.6</w:t>
            </w:r>
          </w:p>
        </w:tc>
        <w:tc>
          <w:tcPr>
            <w:tcW w:w="1843" w:type="dxa"/>
          </w:tcPr>
          <w:p w14:paraId="5375A66D" w14:textId="77777777" w:rsidR="005F300F" w:rsidRDefault="005F300F" w:rsidP="003A3C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61.5 </w:t>
            </w:r>
            <w:r w:rsidRPr="0032607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5.1</w:t>
            </w:r>
          </w:p>
        </w:tc>
        <w:tc>
          <w:tcPr>
            <w:tcW w:w="1134" w:type="dxa"/>
          </w:tcPr>
          <w:p w14:paraId="637E80A8" w14:textId="77777777" w:rsidR="005F300F" w:rsidRPr="00336A9F" w:rsidRDefault="005F300F" w:rsidP="003A3C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5F300F" w:rsidRPr="00336A9F" w14:paraId="40C48ED3" w14:textId="77777777" w:rsidTr="005B77E9">
        <w:trPr>
          <w:trHeight w:val="311"/>
        </w:trPr>
        <w:tc>
          <w:tcPr>
            <w:tcW w:w="3938" w:type="dxa"/>
          </w:tcPr>
          <w:p w14:paraId="2324831D" w14:textId="73745267" w:rsidR="005F300F" w:rsidRPr="00336A9F" w:rsidRDefault="005F300F" w:rsidP="002608FC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FT</w:t>
            </w:r>
            <w:r w:rsidRPr="00E937E0">
              <w:rPr>
                <w:rFonts w:ascii="Times New Roman" w:hAnsi="Times New Roman" w:cs="Times New Roman"/>
                <w:sz w:val="13"/>
                <w:szCs w:val="24"/>
              </w:rPr>
              <w:t>EXTEM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608FC">
              <w:rPr>
                <w:rFonts w:ascii="Times New Roman" w:hAnsi="Times New Roman" w:cs="Times New Roman"/>
                <w:szCs w:val="24"/>
              </w:rPr>
              <w:t>postoperativel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36A9F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s</w:t>
            </w:r>
            <w:r w:rsidRPr="00336A9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</w:tcPr>
          <w:p w14:paraId="4AC6A782" w14:textId="77777777" w:rsidR="005F300F" w:rsidRPr="00336A9F" w:rsidRDefault="005F300F" w:rsidP="003A3C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30.7 </w:t>
            </w:r>
            <w:r w:rsidRPr="0032607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7.2</w:t>
            </w:r>
          </w:p>
        </w:tc>
        <w:tc>
          <w:tcPr>
            <w:tcW w:w="1843" w:type="dxa"/>
          </w:tcPr>
          <w:p w14:paraId="4214F401" w14:textId="77777777" w:rsidR="005F300F" w:rsidRPr="00336A9F" w:rsidRDefault="005F300F" w:rsidP="003A3C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79.0 </w:t>
            </w:r>
            <w:r w:rsidRPr="0032607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8.1</w:t>
            </w:r>
          </w:p>
        </w:tc>
        <w:tc>
          <w:tcPr>
            <w:tcW w:w="1134" w:type="dxa"/>
          </w:tcPr>
          <w:p w14:paraId="38E192AB" w14:textId="77777777" w:rsidR="005F300F" w:rsidRPr="00336A9F" w:rsidRDefault="005F300F" w:rsidP="003A3C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14:paraId="34BE881E" w14:textId="77777777" w:rsidR="00ED6923" w:rsidRDefault="00ED6923" w:rsidP="0018711A">
      <w:pPr>
        <w:rPr>
          <w:rFonts w:ascii="Times New Roman" w:hAnsi="Times New Roman" w:cs="Times New Roman"/>
        </w:rPr>
      </w:pPr>
    </w:p>
    <w:p w14:paraId="5AD8C19E" w14:textId="3AD3302D" w:rsidR="00ED6923" w:rsidRDefault="00044DBA" w:rsidP="00187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 </w:t>
      </w:r>
      <w:bookmarkStart w:id="0" w:name="_GoBack"/>
      <w:bookmarkEnd w:id="0"/>
      <w:r w:rsidR="002608FC">
        <w:rPr>
          <w:rFonts w:ascii="Times New Roman" w:hAnsi="Times New Roman" w:cs="Times New Roman"/>
        </w:rPr>
        <w:t>C</w:t>
      </w:r>
      <w:r w:rsidR="004306F7">
        <w:rPr>
          <w:rFonts w:ascii="Times New Roman" w:hAnsi="Times New Roman" w:cs="Times New Roman"/>
        </w:rPr>
        <w:t>orrelation between MCF</w:t>
      </w:r>
      <w:r w:rsidR="004306F7" w:rsidRPr="00B8723E">
        <w:rPr>
          <w:rFonts w:ascii="Times New Roman" w:hAnsi="Times New Roman" w:cs="Times New Roman"/>
          <w:sz w:val="15"/>
        </w:rPr>
        <w:t>EXTEM</w:t>
      </w:r>
      <w:r w:rsidR="004306F7">
        <w:rPr>
          <w:rFonts w:ascii="Times New Roman" w:hAnsi="Times New Roman" w:cs="Times New Roman"/>
        </w:rPr>
        <w:t xml:space="preserve"> and ROTEM parameters</w:t>
      </w:r>
    </w:p>
    <w:tbl>
      <w:tblPr>
        <w:tblW w:w="63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4"/>
        <w:gridCol w:w="35"/>
        <w:gridCol w:w="1199"/>
        <w:gridCol w:w="1124"/>
        <w:gridCol w:w="1124"/>
        <w:gridCol w:w="1124"/>
      </w:tblGrid>
      <w:tr w:rsidR="00ED6923" w:rsidRPr="00336A9F" w14:paraId="184E9656" w14:textId="77777777" w:rsidTr="003A3CEA">
        <w:trPr>
          <w:trHeight w:val="265"/>
        </w:trPr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46AE3" w14:textId="77777777" w:rsidR="00ED6923" w:rsidRPr="00336A9F" w:rsidRDefault="00ED6923" w:rsidP="00646A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3B8569D2" w14:textId="77777777" w:rsidR="00ED6923" w:rsidRPr="00336A9F" w:rsidRDefault="00ED6923" w:rsidP="00646A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97196" w14:textId="0F24A147" w:rsidR="00ED6923" w:rsidRPr="00336A9F" w:rsidRDefault="00ED6923" w:rsidP="003A3CEA">
            <w:pPr>
              <w:jc w:val="center"/>
              <w:rPr>
                <w:rFonts w:ascii="Times New Roman" w:hAnsi="Times New Roman" w:cs="Times New Roman"/>
              </w:rPr>
            </w:pPr>
            <w:r w:rsidRPr="00336A9F">
              <w:rPr>
                <w:rFonts w:ascii="Times New Roman" w:hAnsi="Times New Roman" w:cs="Times New Roman"/>
              </w:rPr>
              <w:t>PE</w:t>
            </w:r>
            <w:r w:rsidR="002608FC">
              <w:rPr>
                <w:rFonts w:ascii="Times New Roman" w:hAnsi="Times New Roman" w:cs="Times New Roman"/>
              </w:rPr>
              <w:t xml:space="preserve">X </w:t>
            </w:r>
            <w:r w:rsidRPr="00336A9F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7483C" w14:textId="490F4E8E" w:rsidR="00ED6923" w:rsidRPr="00336A9F" w:rsidRDefault="00ED6923" w:rsidP="003A3CEA">
            <w:pPr>
              <w:jc w:val="center"/>
              <w:rPr>
                <w:rFonts w:ascii="Times New Roman" w:hAnsi="Times New Roman" w:cs="Times New Roman"/>
              </w:rPr>
            </w:pPr>
            <w:r w:rsidRPr="00336A9F">
              <w:rPr>
                <w:rFonts w:ascii="Times New Roman" w:hAnsi="Times New Roman" w:cs="Times New Roman"/>
              </w:rPr>
              <w:t>PE</w:t>
            </w:r>
            <w:r w:rsidR="002608FC">
              <w:rPr>
                <w:rFonts w:ascii="Times New Roman" w:hAnsi="Times New Roman" w:cs="Times New Roman"/>
              </w:rPr>
              <w:t xml:space="preserve">X </w:t>
            </w:r>
            <w:r w:rsidRPr="00336A9F">
              <w:rPr>
                <w:rFonts w:ascii="Times New Roman" w:hAnsi="Times New Roman" w:cs="Times New Roman"/>
              </w:rPr>
              <w:t>(</w:t>
            </w:r>
            <w:r w:rsidR="002608FC">
              <w:rPr>
                <w:rFonts w:ascii="Times New Roman" w:hAnsi="Times New Roman" w:cs="Times New Roman"/>
              </w:rPr>
              <w:t>−</w:t>
            </w:r>
            <w:r w:rsidRPr="00336A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AD6E0" w14:textId="1F6DA235" w:rsidR="00ED6923" w:rsidRPr="00336A9F" w:rsidRDefault="00ED6923" w:rsidP="003A3CEA">
            <w:pPr>
              <w:jc w:val="center"/>
              <w:rPr>
                <w:rFonts w:ascii="Times New Roman" w:hAnsi="Times New Roman" w:cs="Times New Roman"/>
              </w:rPr>
            </w:pPr>
            <w:r w:rsidRPr="00336A9F">
              <w:rPr>
                <w:rFonts w:ascii="Times New Roman" w:hAnsi="Times New Roman" w:cs="Times New Roman"/>
              </w:rPr>
              <w:t>PE</w:t>
            </w:r>
            <w:r w:rsidR="002608FC">
              <w:rPr>
                <w:rFonts w:ascii="Times New Roman" w:hAnsi="Times New Roman" w:cs="Times New Roman"/>
              </w:rPr>
              <w:t xml:space="preserve">X </w:t>
            </w:r>
            <w:r w:rsidRPr="00336A9F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2283E" w14:textId="6B45751A" w:rsidR="00ED6923" w:rsidRPr="00336A9F" w:rsidRDefault="00ED6923" w:rsidP="003A3CEA">
            <w:pPr>
              <w:jc w:val="center"/>
              <w:rPr>
                <w:rFonts w:ascii="Times New Roman" w:hAnsi="Times New Roman" w:cs="Times New Roman"/>
              </w:rPr>
            </w:pPr>
            <w:r w:rsidRPr="00336A9F">
              <w:rPr>
                <w:rFonts w:ascii="Times New Roman" w:hAnsi="Times New Roman" w:cs="Times New Roman"/>
              </w:rPr>
              <w:t>PE</w:t>
            </w:r>
            <w:r w:rsidR="002608FC">
              <w:rPr>
                <w:rFonts w:ascii="Times New Roman" w:hAnsi="Times New Roman" w:cs="Times New Roman"/>
              </w:rPr>
              <w:t xml:space="preserve">X </w:t>
            </w:r>
            <w:r w:rsidRPr="00336A9F">
              <w:rPr>
                <w:rFonts w:ascii="Times New Roman" w:hAnsi="Times New Roman" w:cs="Times New Roman"/>
              </w:rPr>
              <w:t>(</w:t>
            </w:r>
            <w:r w:rsidR="002608FC">
              <w:rPr>
                <w:rFonts w:ascii="Times New Roman" w:hAnsi="Times New Roman" w:cs="Times New Roman"/>
              </w:rPr>
              <w:t>−</w:t>
            </w:r>
            <w:r w:rsidRPr="00336A9F">
              <w:rPr>
                <w:rFonts w:ascii="Times New Roman" w:hAnsi="Times New Roman" w:cs="Times New Roman"/>
              </w:rPr>
              <w:t>)</w:t>
            </w:r>
          </w:p>
        </w:tc>
      </w:tr>
      <w:tr w:rsidR="00ED6923" w:rsidRPr="00336A9F" w14:paraId="438AFC9C" w14:textId="77777777" w:rsidTr="004306F7">
        <w:trPr>
          <w:trHeight w:val="327"/>
        </w:trPr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A237B" w14:textId="77777777" w:rsidR="00ED6923" w:rsidRPr="00336A9F" w:rsidRDefault="00ED6923" w:rsidP="00646A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465FEF0A" w14:textId="77777777" w:rsidR="00ED6923" w:rsidRPr="00336A9F" w:rsidRDefault="00ED6923" w:rsidP="00646A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225CD" w14:textId="77777777" w:rsidR="00ED6923" w:rsidRPr="00336A9F" w:rsidRDefault="00ED6923" w:rsidP="003A3CEA">
            <w:pPr>
              <w:jc w:val="center"/>
              <w:rPr>
                <w:rFonts w:ascii="Times New Roman" w:hAnsi="Times New Roman" w:cs="Times New Roman"/>
              </w:rPr>
            </w:pPr>
            <w:r w:rsidRPr="00336A9F">
              <w:rPr>
                <w:rFonts w:ascii="Times New Roman" w:hAnsi="Times New Roman" w:cs="Times New Roman"/>
              </w:rPr>
              <w:t>During surgery</w:t>
            </w:r>
          </w:p>
        </w:tc>
        <w:tc>
          <w:tcPr>
            <w:tcW w:w="22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11B23" w14:textId="77777777" w:rsidR="00ED6923" w:rsidRPr="00336A9F" w:rsidRDefault="00ED6923" w:rsidP="003A3CEA">
            <w:pPr>
              <w:jc w:val="center"/>
              <w:rPr>
                <w:rFonts w:ascii="Times New Roman" w:hAnsi="Times New Roman" w:cs="Times New Roman"/>
              </w:rPr>
            </w:pPr>
            <w:r w:rsidRPr="00336A9F">
              <w:rPr>
                <w:rFonts w:ascii="Times New Roman" w:hAnsi="Times New Roman" w:cs="Times New Roman"/>
              </w:rPr>
              <w:t>In ICU</w:t>
            </w:r>
          </w:p>
        </w:tc>
      </w:tr>
      <w:tr w:rsidR="00ED6923" w:rsidRPr="00336A9F" w14:paraId="324523F4" w14:textId="77777777" w:rsidTr="003A3CEA">
        <w:trPr>
          <w:trHeight w:val="463"/>
        </w:trPr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9BFEB" w14:textId="71B015D7" w:rsidR="00ED6923" w:rsidRPr="00336A9F" w:rsidRDefault="00ED6923" w:rsidP="00646A55">
            <w:pPr>
              <w:rPr>
                <w:rFonts w:ascii="Times New Roman" w:hAnsi="Times New Roman" w:cs="Times New Roman"/>
              </w:rPr>
            </w:pPr>
            <w:r w:rsidRPr="00336A9F">
              <w:rPr>
                <w:rFonts w:ascii="Times New Roman" w:hAnsi="Times New Roman" w:cs="Times New Roman"/>
              </w:rPr>
              <w:t>Fibrinogen</w:t>
            </w:r>
            <w:r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3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7F146CA4" w14:textId="77777777" w:rsidR="00ED6923" w:rsidRPr="00336A9F" w:rsidRDefault="00ED6923" w:rsidP="00646A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98BA5A" w14:textId="336CF945" w:rsidR="00ED6923" w:rsidRDefault="001847F3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  <w:p w14:paraId="7731E263" w14:textId="7E239255" w:rsidR="00ED6923" w:rsidRPr="00336A9F" w:rsidRDefault="00ED6923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1847F3">
              <w:rPr>
                <w:rFonts w:ascii="Times New Roman" w:hAnsi="Times New Roman" w:cs="Times New Roman"/>
              </w:rPr>
              <w:t>0.4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6EC0C" w14:textId="1E1AF778" w:rsidR="00ED6923" w:rsidRDefault="001847F3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  <w:p w14:paraId="1D5A5A69" w14:textId="5826212B" w:rsidR="00ED6923" w:rsidRPr="00336A9F" w:rsidRDefault="001847F3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</w:t>
            </w:r>
            <w:r w:rsidR="00ED69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B1DA7" w14:textId="486795DC" w:rsidR="00ED6923" w:rsidRDefault="001847F3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  <w:p w14:paraId="12BD494A" w14:textId="17034A08" w:rsidR="00ED6923" w:rsidRPr="00336A9F" w:rsidRDefault="001847F3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12</w:t>
            </w:r>
            <w:r w:rsidR="00ED69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16983" w14:textId="4EBA3133" w:rsidR="00ED6923" w:rsidRDefault="00ED6923" w:rsidP="003A3CEA">
            <w:pPr>
              <w:jc w:val="center"/>
              <w:rPr>
                <w:rFonts w:ascii="Times New Roman" w:hAnsi="Times New Roman" w:cs="Times New Roman"/>
              </w:rPr>
            </w:pPr>
            <w:r w:rsidRPr="00336A9F">
              <w:rPr>
                <w:rFonts w:ascii="Times New Roman" w:hAnsi="Times New Roman" w:cs="Times New Roman"/>
              </w:rPr>
              <w:t>0.</w:t>
            </w:r>
            <w:r w:rsidR="001847F3">
              <w:rPr>
                <w:rFonts w:ascii="Times New Roman" w:hAnsi="Times New Roman" w:cs="Times New Roman"/>
              </w:rPr>
              <w:t>49</w:t>
            </w:r>
          </w:p>
          <w:p w14:paraId="6B2980F5" w14:textId="3449ABDC" w:rsidR="00ED6923" w:rsidRPr="00336A9F" w:rsidRDefault="00ED6923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1847F3">
              <w:rPr>
                <w:rFonts w:ascii="Times New Roman" w:hAnsi="Times New Roman" w:cs="Times New Roman"/>
              </w:rPr>
              <w:t>0.09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D6923" w:rsidRPr="00336A9F" w14:paraId="42EA5B69" w14:textId="77777777" w:rsidTr="003A3CEA">
        <w:trPr>
          <w:trHeight w:val="458"/>
        </w:trPr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1163E" w14:textId="0A61E747" w:rsidR="00ED6923" w:rsidRPr="00336A9F" w:rsidRDefault="00ED6923" w:rsidP="00646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E</w:t>
            </w:r>
            <w:r w:rsidRPr="00B8723E">
              <w:rPr>
                <w:rFonts w:ascii="Times New Roman" w:hAnsi="Times New Roman" w:cs="Times New Roman"/>
                <w:sz w:val="15"/>
              </w:rPr>
              <w:t>platelet</w:t>
            </w:r>
          </w:p>
        </w:tc>
        <w:tc>
          <w:tcPr>
            <w:tcW w:w="3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703F10C0" w14:textId="77777777" w:rsidR="00ED6923" w:rsidRPr="00336A9F" w:rsidRDefault="00ED6923" w:rsidP="00646A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299D9" w14:textId="191D7BA6" w:rsidR="00ED6923" w:rsidRDefault="00AE6C33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  <w:p w14:paraId="4D84FCA9" w14:textId="2DAA8ACB" w:rsidR="00ED6923" w:rsidRPr="00336A9F" w:rsidRDefault="004306F7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&lt;0.0</w:t>
            </w:r>
            <w:r w:rsidR="00AE6C33">
              <w:rPr>
                <w:rFonts w:ascii="Times New Roman" w:hAnsi="Times New Roman" w:cs="Times New Roman"/>
              </w:rPr>
              <w:t>01</w:t>
            </w:r>
            <w:r w:rsidR="00ED69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DCFA4" w14:textId="7CFEE71A" w:rsidR="00ED6923" w:rsidRDefault="001847F3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  <w:p w14:paraId="35737DCD" w14:textId="1E8E5AEB" w:rsidR="00ED6923" w:rsidRPr="00336A9F" w:rsidRDefault="00ED6923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4306F7">
              <w:rPr>
                <w:rFonts w:ascii="Times New Roman" w:hAnsi="Times New Roman" w:cs="Times New Roman"/>
              </w:rPr>
              <w:t>&lt;0.00</w:t>
            </w:r>
            <w:r w:rsidR="000158E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DF64C" w14:textId="56EF40E3" w:rsidR="00ED6923" w:rsidRDefault="000158EB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  <w:p w14:paraId="6ECE7D66" w14:textId="552072A7" w:rsidR="00ED6923" w:rsidRPr="00336A9F" w:rsidRDefault="00ED6923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4306F7">
              <w:rPr>
                <w:rFonts w:ascii="Times New Roman" w:hAnsi="Times New Roman" w:cs="Times New Roman"/>
              </w:rPr>
              <w:t>&lt;0.00</w:t>
            </w:r>
            <w:r w:rsidR="000158E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DB050" w14:textId="534DCF58" w:rsidR="00ED6923" w:rsidRDefault="000158EB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  <w:p w14:paraId="5C51A316" w14:textId="701C6B04" w:rsidR="00ED6923" w:rsidRPr="00336A9F" w:rsidRDefault="00ED6923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4306F7">
              <w:rPr>
                <w:rFonts w:ascii="Times New Roman" w:hAnsi="Times New Roman" w:cs="Times New Roman"/>
              </w:rPr>
              <w:t>&lt;0.00</w:t>
            </w:r>
            <w:r w:rsidR="000158E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306F7" w:rsidRPr="00336A9F" w14:paraId="7BC36666" w14:textId="77777777" w:rsidTr="003A3CEA">
        <w:trPr>
          <w:trHeight w:val="441"/>
        </w:trPr>
        <w:tc>
          <w:tcPr>
            <w:tcW w:w="1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D017D1" w14:textId="6E728DC5" w:rsidR="004306F7" w:rsidRDefault="004306F7" w:rsidP="00646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F</w:t>
            </w:r>
            <w:r>
              <w:rPr>
                <w:rFonts w:ascii="Times New Roman" w:hAnsi="Times New Roman" w:cs="Times New Roman"/>
                <w:sz w:val="15"/>
              </w:rPr>
              <w:t>FIB</w:t>
            </w:r>
            <w:r w:rsidRPr="00B8723E">
              <w:rPr>
                <w:rFonts w:ascii="Times New Roman" w:hAnsi="Times New Roman" w:cs="Times New Roman"/>
                <w:sz w:val="15"/>
              </w:rPr>
              <w:t>TEM</w:t>
            </w:r>
          </w:p>
        </w:tc>
        <w:tc>
          <w:tcPr>
            <w:tcW w:w="3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312E72E9" w14:textId="77777777" w:rsidR="004306F7" w:rsidRPr="00336A9F" w:rsidRDefault="004306F7" w:rsidP="00646A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66D4E0" w14:textId="77777777" w:rsidR="004306F7" w:rsidRDefault="004306F7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  <w:p w14:paraId="5DFB2125" w14:textId="510169BE" w:rsidR="004306F7" w:rsidRDefault="004306F7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67)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428C18" w14:textId="77777777" w:rsidR="004306F7" w:rsidRDefault="004306F7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  <w:p w14:paraId="063373BE" w14:textId="4E4A81D9" w:rsidR="004306F7" w:rsidRDefault="004306F7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13686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A980DF" w14:textId="77777777" w:rsidR="004306F7" w:rsidRDefault="004306F7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  <w:p w14:paraId="7EEBF7B1" w14:textId="1CC1D1AA" w:rsidR="004306F7" w:rsidRDefault="004306F7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09)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953AC0" w14:textId="77777777" w:rsidR="004306F7" w:rsidRDefault="004306F7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  <w:p w14:paraId="3D8A3FEE" w14:textId="41FBC957" w:rsidR="004306F7" w:rsidRDefault="004306F7" w:rsidP="003A3C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61)</w:t>
            </w:r>
          </w:p>
        </w:tc>
      </w:tr>
    </w:tbl>
    <w:p w14:paraId="0AFCDBB7" w14:textId="77777777" w:rsidR="00013F30" w:rsidRDefault="00013F30" w:rsidP="0018711A">
      <w:pPr>
        <w:rPr>
          <w:rFonts w:ascii="Times New Roman" w:hAnsi="Times New Roman" w:cs="Times New Roman"/>
        </w:rPr>
      </w:pPr>
    </w:p>
    <w:sectPr w:rsidR="00013F30" w:rsidSect="003E2D76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45B406" w14:textId="77777777" w:rsidR="00CC07C1" w:rsidRDefault="00CC07C1" w:rsidP="00303C93">
      <w:r>
        <w:separator/>
      </w:r>
    </w:p>
  </w:endnote>
  <w:endnote w:type="continuationSeparator" w:id="0">
    <w:p w14:paraId="7EB58FD2" w14:textId="77777777" w:rsidR="00CC07C1" w:rsidRDefault="00CC07C1" w:rsidP="00303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D14845" w14:textId="77777777" w:rsidR="00CC07C1" w:rsidRDefault="00CC07C1" w:rsidP="00303C93">
      <w:r>
        <w:separator/>
      </w:r>
    </w:p>
  </w:footnote>
  <w:footnote w:type="continuationSeparator" w:id="0">
    <w:p w14:paraId="1652CF31" w14:textId="77777777" w:rsidR="00CC07C1" w:rsidRDefault="00CC07C1" w:rsidP="00303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BE695F"/>
    <w:rsid w:val="00004463"/>
    <w:rsid w:val="00013F30"/>
    <w:rsid w:val="000158BE"/>
    <w:rsid w:val="000158EB"/>
    <w:rsid w:val="00044DBA"/>
    <w:rsid w:val="000472A4"/>
    <w:rsid w:val="00052DB4"/>
    <w:rsid w:val="000653C7"/>
    <w:rsid w:val="00082FF8"/>
    <w:rsid w:val="0008453B"/>
    <w:rsid w:val="000C5C88"/>
    <w:rsid w:val="000D1C17"/>
    <w:rsid w:val="00110788"/>
    <w:rsid w:val="00147EED"/>
    <w:rsid w:val="00156141"/>
    <w:rsid w:val="001606F7"/>
    <w:rsid w:val="001632D4"/>
    <w:rsid w:val="001813B4"/>
    <w:rsid w:val="001847F3"/>
    <w:rsid w:val="0018711A"/>
    <w:rsid w:val="00193DEB"/>
    <w:rsid w:val="001A656F"/>
    <w:rsid w:val="001B1136"/>
    <w:rsid w:val="001B2268"/>
    <w:rsid w:val="001C36F7"/>
    <w:rsid w:val="001D45F7"/>
    <w:rsid w:val="001E6E56"/>
    <w:rsid w:val="00202697"/>
    <w:rsid w:val="00210D19"/>
    <w:rsid w:val="002501B4"/>
    <w:rsid w:val="00253875"/>
    <w:rsid w:val="00255960"/>
    <w:rsid w:val="002608FC"/>
    <w:rsid w:val="002636A0"/>
    <w:rsid w:val="00265447"/>
    <w:rsid w:val="002B364B"/>
    <w:rsid w:val="002D1CF6"/>
    <w:rsid w:val="00303C93"/>
    <w:rsid w:val="00303E6D"/>
    <w:rsid w:val="00311F92"/>
    <w:rsid w:val="00317DFC"/>
    <w:rsid w:val="0032589D"/>
    <w:rsid w:val="00336A9F"/>
    <w:rsid w:val="00366121"/>
    <w:rsid w:val="003A3CEA"/>
    <w:rsid w:val="003A662C"/>
    <w:rsid w:val="003C18BC"/>
    <w:rsid w:val="003C5784"/>
    <w:rsid w:val="003E2D76"/>
    <w:rsid w:val="00412158"/>
    <w:rsid w:val="004306F7"/>
    <w:rsid w:val="004428E0"/>
    <w:rsid w:val="004A2615"/>
    <w:rsid w:val="004A4464"/>
    <w:rsid w:val="004F0786"/>
    <w:rsid w:val="004F3F37"/>
    <w:rsid w:val="004F4F02"/>
    <w:rsid w:val="00500063"/>
    <w:rsid w:val="0051102B"/>
    <w:rsid w:val="00552994"/>
    <w:rsid w:val="00556309"/>
    <w:rsid w:val="0055705B"/>
    <w:rsid w:val="00574DF3"/>
    <w:rsid w:val="005751C7"/>
    <w:rsid w:val="00582CC2"/>
    <w:rsid w:val="005A3939"/>
    <w:rsid w:val="005A593D"/>
    <w:rsid w:val="005B34E6"/>
    <w:rsid w:val="005B4028"/>
    <w:rsid w:val="005C6D73"/>
    <w:rsid w:val="005F300F"/>
    <w:rsid w:val="005F4F6F"/>
    <w:rsid w:val="005F565C"/>
    <w:rsid w:val="00606081"/>
    <w:rsid w:val="006318F4"/>
    <w:rsid w:val="00646026"/>
    <w:rsid w:val="006546E9"/>
    <w:rsid w:val="00662EED"/>
    <w:rsid w:val="006747F2"/>
    <w:rsid w:val="00687D84"/>
    <w:rsid w:val="006A1B1E"/>
    <w:rsid w:val="006B1F0D"/>
    <w:rsid w:val="006E4899"/>
    <w:rsid w:val="006E64A3"/>
    <w:rsid w:val="006F41BB"/>
    <w:rsid w:val="00700793"/>
    <w:rsid w:val="007178EC"/>
    <w:rsid w:val="007214A8"/>
    <w:rsid w:val="00726117"/>
    <w:rsid w:val="00732685"/>
    <w:rsid w:val="007377DF"/>
    <w:rsid w:val="00743EC4"/>
    <w:rsid w:val="00757DD9"/>
    <w:rsid w:val="00782146"/>
    <w:rsid w:val="00786E2D"/>
    <w:rsid w:val="007B37CD"/>
    <w:rsid w:val="007B58BB"/>
    <w:rsid w:val="007B71B4"/>
    <w:rsid w:val="007E2DEF"/>
    <w:rsid w:val="007E67B6"/>
    <w:rsid w:val="007F1514"/>
    <w:rsid w:val="00810FCC"/>
    <w:rsid w:val="00824DE5"/>
    <w:rsid w:val="00851068"/>
    <w:rsid w:val="00860173"/>
    <w:rsid w:val="00883397"/>
    <w:rsid w:val="00891A67"/>
    <w:rsid w:val="008A6190"/>
    <w:rsid w:val="008D5D0A"/>
    <w:rsid w:val="008E6EE0"/>
    <w:rsid w:val="00917E84"/>
    <w:rsid w:val="009243C7"/>
    <w:rsid w:val="00946A46"/>
    <w:rsid w:val="009479AD"/>
    <w:rsid w:val="00956217"/>
    <w:rsid w:val="00960239"/>
    <w:rsid w:val="009634AC"/>
    <w:rsid w:val="009657AC"/>
    <w:rsid w:val="009711D6"/>
    <w:rsid w:val="00976B5B"/>
    <w:rsid w:val="009A209C"/>
    <w:rsid w:val="009A5535"/>
    <w:rsid w:val="009D4EC3"/>
    <w:rsid w:val="009D77D9"/>
    <w:rsid w:val="009F2781"/>
    <w:rsid w:val="00A11D21"/>
    <w:rsid w:val="00A339EF"/>
    <w:rsid w:val="00A345F6"/>
    <w:rsid w:val="00A5659F"/>
    <w:rsid w:val="00A70FAC"/>
    <w:rsid w:val="00A93956"/>
    <w:rsid w:val="00AB14BA"/>
    <w:rsid w:val="00AB53E0"/>
    <w:rsid w:val="00AE1229"/>
    <w:rsid w:val="00AE6C33"/>
    <w:rsid w:val="00AF131C"/>
    <w:rsid w:val="00B10E0A"/>
    <w:rsid w:val="00B25894"/>
    <w:rsid w:val="00B304CC"/>
    <w:rsid w:val="00B33C39"/>
    <w:rsid w:val="00B66279"/>
    <w:rsid w:val="00B8326E"/>
    <w:rsid w:val="00B83D62"/>
    <w:rsid w:val="00B8723E"/>
    <w:rsid w:val="00B91934"/>
    <w:rsid w:val="00B94FFA"/>
    <w:rsid w:val="00BA66C3"/>
    <w:rsid w:val="00BB3908"/>
    <w:rsid w:val="00BB5CB5"/>
    <w:rsid w:val="00BB78AA"/>
    <w:rsid w:val="00BE02D4"/>
    <w:rsid w:val="00BE686F"/>
    <w:rsid w:val="00BE695F"/>
    <w:rsid w:val="00BF4678"/>
    <w:rsid w:val="00BF472F"/>
    <w:rsid w:val="00C22B77"/>
    <w:rsid w:val="00C2572A"/>
    <w:rsid w:val="00C334DE"/>
    <w:rsid w:val="00C411FD"/>
    <w:rsid w:val="00C62B4D"/>
    <w:rsid w:val="00C77080"/>
    <w:rsid w:val="00C833A0"/>
    <w:rsid w:val="00CA47E3"/>
    <w:rsid w:val="00CA76A1"/>
    <w:rsid w:val="00CB3C72"/>
    <w:rsid w:val="00CC07C1"/>
    <w:rsid w:val="00CC108D"/>
    <w:rsid w:val="00CE2C09"/>
    <w:rsid w:val="00D14FDF"/>
    <w:rsid w:val="00D208BA"/>
    <w:rsid w:val="00D733C2"/>
    <w:rsid w:val="00DA1657"/>
    <w:rsid w:val="00DB192F"/>
    <w:rsid w:val="00DB4973"/>
    <w:rsid w:val="00DC5244"/>
    <w:rsid w:val="00DE0BEA"/>
    <w:rsid w:val="00E00CC7"/>
    <w:rsid w:val="00E13686"/>
    <w:rsid w:val="00E275B4"/>
    <w:rsid w:val="00E352EC"/>
    <w:rsid w:val="00E76DCE"/>
    <w:rsid w:val="00E9387C"/>
    <w:rsid w:val="00E958E1"/>
    <w:rsid w:val="00EA1E84"/>
    <w:rsid w:val="00EA6DA8"/>
    <w:rsid w:val="00EC4EE3"/>
    <w:rsid w:val="00ED6923"/>
    <w:rsid w:val="00F06335"/>
    <w:rsid w:val="00F0663E"/>
    <w:rsid w:val="00F11871"/>
    <w:rsid w:val="00F35017"/>
    <w:rsid w:val="00F4509B"/>
    <w:rsid w:val="00F75385"/>
    <w:rsid w:val="00FA4F15"/>
    <w:rsid w:val="00FA5C21"/>
    <w:rsid w:val="00FB413F"/>
    <w:rsid w:val="00FD26DA"/>
    <w:rsid w:val="00FD38A0"/>
    <w:rsid w:val="00FE4F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921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S Mincho" w:eastAsiaTheme="minorEastAsia" w:hAnsi="MS Mincho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D76"/>
    <w:pPr>
      <w:widowControl w:val="0"/>
      <w:jc w:val="both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69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3C9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03C93"/>
    <w:rPr>
      <w:kern w:val="2"/>
      <w:sz w:val="24"/>
    </w:rPr>
  </w:style>
  <w:style w:type="paragraph" w:styleId="Footer">
    <w:name w:val="footer"/>
    <w:basedOn w:val="Normal"/>
    <w:link w:val="FooterChar"/>
    <w:uiPriority w:val="99"/>
    <w:unhideWhenUsed/>
    <w:rsid w:val="00303C9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3C93"/>
    <w:rPr>
      <w:kern w:val="2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4A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4A3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S Mincho" w:eastAsiaTheme="minorEastAsia" w:hAnsi="MS Mincho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D76"/>
    <w:pPr>
      <w:widowControl w:val="0"/>
      <w:jc w:val="both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69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3C9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03C93"/>
    <w:rPr>
      <w:kern w:val="2"/>
      <w:sz w:val="24"/>
    </w:rPr>
  </w:style>
  <w:style w:type="paragraph" w:styleId="Footer">
    <w:name w:val="footer"/>
    <w:basedOn w:val="Normal"/>
    <w:link w:val="FooterChar"/>
    <w:uiPriority w:val="99"/>
    <w:unhideWhenUsed/>
    <w:rsid w:val="00303C9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3C93"/>
    <w:rPr>
      <w:kern w:val="2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4A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4A3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5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D76EABF-7F92-4987-A15F-B2B3756FA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17</Words>
  <Characters>1268</Characters>
  <Application>Microsoft Office Word</Application>
  <DocSecurity>0</DocSecurity>
  <Lines>317</Lines>
  <Paragraphs>26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九州大学病院</Company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水 和宏</dc:creator>
  <cp:keywords/>
  <dc:description/>
  <cp:lastModifiedBy>RGERASOL</cp:lastModifiedBy>
  <cp:revision>8</cp:revision>
  <cp:lastPrinted>2017-08-14T08:19:00Z</cp:lastPrinted>
  <dcterms:created xsi:type="dcterms:W3CDTF">2017-12-11T07:29:00Z</dcterms:created>
  <dcterms:modified xsi:type="dcterms:W3CDTF">2018-06-01T14:23:00Z</dcterms:modified>
</cp:coreProperties>
</file>